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2193"/>
        <w:tblOverlap w:val="never"/>
        <w:tblW w:w="1515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3541"/>
        <w:gridCol w:w="3255"/>
        <w:gridCol w:w="3273"/>
        <w:gridCol w:w="3343"/>
      </w:tblGrid>
      <w:tr w14:paraId="5DC744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0805219A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5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419595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7-F</w:t>
            </w:r>
          </w:p>
        </w:tc>
        <w:tc>
          <w:tcPr>
            <w:tcW w:w="32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9E729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7-R</w:t>
            </w:r>
          </w:p>
        </w:tc>
        <w:tc>
          <w:tcPr>
            <w:tcW w:w="32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8EED5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rt-F</w:t>
            </w:r>
          </w:p>
        </w:tc>
        <w:tc>
          <w:tcPr>
            <w:tcW w:w="33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025ADD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rt-R</w:t>
            </w:r>
          </w:p>
        </w:tc>
      </w:tr>
      <w:tr w14:paraId="4FC34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091E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iris 2</w:t>
            </w:r>
          </w:p>
        </w:tc>
        <w:tc>
          <w:tcPr>
            <w:tcW w:w="35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219A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CCGTCAGTGAACATC</w:t>
            </w:r>
          </w:p>
        </w:tc>
        <w:tc>
          <w:tcPr>
            <w:tcW w:w="32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1A18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TCTTGAACTTGGTCCTA</w:t>
            </w:r>
          </w:p>
        </w:tc>
        <w:tc>
          <w:tcPr>
            <w:tcW w:w="32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40FF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CCGTCAGTGAACATC</w:t>
            </w:r>
          </w:p>
        </w:tc>
        <w:tc>
          <w:tcPr>
            <w:tcW w:w="33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BC38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TCGCCTTCCAGACACA</w:t>
            </w:r>
          </w:p>
        </w:tc>
      </w:tr>
      <w:tr w14:paraId="1D73F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DF56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iris 3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ABFD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AGGTCAAGGACGAGAA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F715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CAGGAACGCCAACT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889C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ATGATGAAGATCGGAATG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C1FA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GTCACCACCTCGTAG</w:t>
            </w:r>
          </w:p>
        </w:tc>
      </w:tr>
      <w:tr w14:paraId="4405B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8DB0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iris 6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BD24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GTTCGCTGGATTGTC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F86F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CATTGTTGGAGTAGGA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9E65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GAAGAAGGACGATGTT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FA3D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ACCAATCAGGAGAAGAG</w:t>
            </w:r>
          </w:p>
        </w:tc>
      </w:tr>
      <w:tr w14:paraId="53A126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0DAD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iris 7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8482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ACAGTGGTGAGGAAC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3707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CGTATGCGTTGTAG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ABB1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AGTAGTATTGTGGTCTT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D889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CGCTGTAGATGCTGTC</w:t>
            </w:r>
          </w:p>
        </w:tc>
      </w:tr>
      <w:tr w14:paraId="4D150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EE8B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iris 8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3B8E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CGTAGCCAACAACATC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CD63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CCAGCTTCTTGAGT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86E0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AACATCGTAGCCAACA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A73D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CAGAATCCAGTGTAG</w:t>
            </w:r>
          </w:p>
        </w:tc>
      </w:tr>
      <w:tr w14:paraId="19FDB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328C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iris 9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3979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TGTCGGTAGTTGAATC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2F6D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GATGAGTGCCTTGA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E57B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TGTCGGTAGTTGAATC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2EAA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TCCTTGCCACCACAT</w:t>
            </w:r>
          </w:p>
        </w:tc>
      </w:tr>
      <w:tr w14:paraId="7D0CB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AB6B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iris 1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D54B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CGTTGTTGGTGCTTAT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BE6C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AATTATGGCGATCAGA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C8F9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GATATTCCTCACCAAGAA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9462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GATACAGACTGCCATC</w:t>
            </w:r>
          </w:p>
        </w:tc>
      </w:tr>
      <w:tr w14:paraId="6CFB9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7EB1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iris 11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B0CD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CAGGACGACACTATG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C035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TGGCTGCTTCACGA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CF2C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GAAGGAGTATCGTTGGT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E1E0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GGTCAGTGGAGTCATC</w:t>
            </w:r>
          </w:p>
        </w:tc>
      </w:tr>
      <w:tr w14:paraId="15D82A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FE57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iris 12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9294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TGGCTGAAGTGGTGT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622F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TCTTGCTGATGATGAA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7A0E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CGAGAACGACTTGGA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4969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GACCTTCTTCAACACTC</w:t>
            </w:r>
          </w:p>
        </w:tc>
      </w:tr>
      <w:tr w14:paraId="4C247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5ED8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iris 14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713D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AGCATCTCTGTCATCC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4B71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ACTTGAGCATTGAA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E603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TCTCGCCTTGTTGA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7C74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CAGTCCAATGATTCCAA</w:t>
            </w:r>
          </w:p>
        </w:tc>
      </w:tr>
      <w:tr w14:paraId="7DB4C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B8B5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iris 1</w:t>
            </w:r>
            <w:r>
              <w:rPr>
                <w:rFonts w:hint="eastAsia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FE92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CTGAGTGAGGAGGAA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6891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AGAATCAAGCCAAGT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3B63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TTGTTCTTGGTGGTGTA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BCFF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CCTTCTGAGCGTAAC</w:t>
            </w:r>
          </w:p>
        </w:tc>
      </w:tr>
      <w:tr w14:paraId="7DD4E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683B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iris 16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F570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ACCGATTTCCAGATTCT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ADA3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AGCCGTAACCACTGT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98E0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CACTGATACTGACAATAC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315A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TGGTGATGATCTCGTA</w:t>
            </w:r>
          </w:p>
        </w:tc>
      </w:tr>
      <w:tr w14:paraId="5AC3B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ACB5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iris 17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94D2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CTTCTATGTGACTGATGG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E2D1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CTCTATGTTGAACTTGA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16F7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CTTCTATGTGACTGATGG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F640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TCCTCTTCCACCTTGT</w:t>
            </w:r>
          </w:p>
        </w:tc>
      </w:tr>
      <w:tr w14:paraId="1D036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5D9D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iris 18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8B95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ACAGCATCGGACATC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DBBB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TGGAAGTTGTGAATC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0B66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TGATTGGTCTGAAGTTC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275A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GAAGTGCTCGTAGTT</w:t>
            </w:r>
          </w:p>
        </w:tc>
      </w:tr>
      <w:tr w14:paraId="016A6C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6A5A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iris 19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FD05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TAAGACACCAGCAGTC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C9C5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ACGAGAAGAAGGAGAG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7362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TCTGTGCTCTGTTCC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332C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TACCTGAATAGTGTCCTTG</w:t>
            </w:r>
          </w:p>
        </w:tc>
      </w:tr>
      <w:tr w14:paraId="07CBD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EAF6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iris 2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F577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GTGTCTTGTGCTTGT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F05A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CCGCCATCATCATC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1963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GATGATGGCGGAGTC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2A85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TGTTGGATTGAGAGTT</w:t>
            </w:r>
          </w:p>
        </w:tc>
      </w:tr>
      <w:tr w14:paraId="39D8B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E9D0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iris 21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500D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CTACCGACTCCTCAT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7615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ATAAGCACTGTAGG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2D42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GTCCTTCGTCCTCTT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CAD1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AGTTGGCATCGTTGGT</w:t>
            </w:r>
          </w:p>
        </w:tc>
      </w:tr>
      <w:tr w14:paraId="6DC59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4242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iris 22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2C90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CGAGGTACTACTCTACTG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6D45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CATATCCGTAATGCTCC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29BD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TCCACTGTTGCTCAT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1F1B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TATCCGTAATGCTCCTT</w:t>
            </w:r>
          </w:p>
        </w:tc>
      </w:tr>
      <w:tr w14:paraId="35497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A548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iris 23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DF5F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ACAATGAACAGGTCAAC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0E18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AACAGCTTCTTGAATC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8A72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AGATAACAGCACAGATG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1860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ACTGAGCGGTATGTAG</w:t>
            </w:r>
          </w:p>
        </w:tc>
      </w:tr>
      <w:tr w14:paraId="2668E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3F93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iris 24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3337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AGCAATCTGATAGTGA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E71C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TGTTGGTTGTGTCCTT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9AFE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TGCCGCTGTTCATTG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9E90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TTGGTTGTGTCCTTGA</w:t>
            </w:r>
          </w:p>
        </w:tc>
      </w:tr>
      <w:tr w14:paraId="05230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2212D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35285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87E8B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4B572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60FF4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1503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A5901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7 promoter</w:t>
            </w:r>
          </w:p>
        </w:tc>
        <w:tc>
          <w:tcPr>
            <w:tcW w:w="35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56207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TACGACTCACTATAGGGAGA</w:t>
            </w:r>
          </w:p>
        </w:tc>
        <w:tc>
          <w:tcPr>
            <w:tcW w:w="32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910A03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CE4FBB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A90AB5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063F13B9">
      <w:pPr>
        <w:jc w:val="center"/>
        <w:rPr>
          <w:rFonts w:hint="default" w:ascii="Times New Roman" w:hAnsi="Times New Roman" w:cs="Times New Roman" w:eastAsiaTheme="minorEastAsia"/>
          <w:b/>
          <w:bCs/>
          <w:i/>
          <w:i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P</w:t>
      </w:r>
      <w:r>
        <w:rPr>
          <w:rFonts w:ascii="Times New Roman" w:hAnsi="Times New Roman" w:cs="Times New Roman"/>
          <w:b w:val="0"/>
          <w:bCs w:val="0"/>
        </w:rPr>
        <w:t>rimer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f the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>Osiris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gene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family</w:t>
      </w:r>
      <w:r>
        <w:rPr>
          <w:rFonts w:ascii="Times New Roman" w:hAnsi="Times New Roman" w:cs="Times New Roman"/>
          <w:b w:val="0"/>
          <w:bCs w:val="0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in </w:t>
      </w:r>
      <w:r>
        <w:rPr>
          <w:rFonts w:hint="eastAsia" w:ascii="Times New Roman" w:hAnsi="Times New Roman" w:cs="Times New Roman"/>
          <w:b w:val="0"/>
          <w:bCs w:val="0"/>
          <w:i/>
          <w:iCs/>
          <w:lang w:val="en-US" w:eastAsia="zh-CN"/>
        </w:rPr>
        <w:t>N. lugens</w:t>
      </w:r>
      <w:bookmarkStart w:id="0" w:name="_GoBack"/>
      <w:bookmarkEnd w:id="0"/>
    </w:p>
    <w:p w14:paraId="6D5CA5AB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NiMzllMmM5ZWRiOThjMmNiMTI2MzQxMGExNWE0MGQifQ=="/>
  </w:docVars>
  <w:rsids>
    <w:rsidRoot w:val="00000000"/>
    <w:rsid w:val="00641E35"/>
    <w:rsid w:val="084710F8"/>
    <w:rsid w:val="1EE96A48"/>
    <w:rsid w:val="423458EA"/>
    <w:rsid w:val="43295759"/>
    <w:rsid w:val="49444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1765</Characters>
  <Lines>0</Lines>
  <Paragraphs>0</Paragraphs>
  <TotalTime>0</TotalTime>
  <ScaleCrop>false</ScaleCrop>
  <LinksUpToDate>false</LinksUpToDate>
  <CharactersWithSpaces>179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7T09:43:00Z</dcterms:created>
  <dc:creator>Administrator</dc:creator>
  <cp:lastModifiedBy>大概是一颗柚子</cp:lastModifiedBy>
  <dcterms:modified xsi:type="dcterms:W3CDTF">2025-02-12T08:49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AC4B3ECD6C5452E88B832C8B3E644B7_12</vt:lpwstr>
  </property>
  <property fmtid="{D5CDD505-2E9C-101B-9397-08002B2CF9AE}" pid="4" name="KSOTemplateDocerSaveRecord">
    <vt:lpwstr>eyJoZGlkIjoiMzNiMzllMmM5ZWRiOThjMmNiMTI2MzQxMGExNWE0MGQiLCJ1c2VySWQiOiI0MTAwMjg1MzkifQ==</vt:lpwstr>
  </property>
</Properties>
</file>